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376C" w:rsidRPr="007B37E1" w:rsidRDefault="00975D3B" w:rsidP="0009376C">
      <w:pPr>
        <w:spacing w:line="480" w:lineRule="auto"/>
        <w:jc w:val="both"/>
        <w:rPr>
          <w:rFonts w:ascii="Times New Roman" w:eastAsia="Times New Roman" w:hAnsi="Times New Roman" w:cs="Times New Roman"/>
          <w:b/>
          <w:noProof/>
          <w:sz w:val="20"/>
          <w:szCs w:val="20"/>
          <w:lang w:val="en-US" w:eastAsia="it-IT"/>
        </w:rPr>
      </w:pPr>
      <w:r w:rsidRPr="007B37E1">
        <w:rPr>
          <w:rFonts w:ascii="Times New Roman" w:eastAsia="Times New Roman" w:hAnsi="Times New Roman" w:cs="Times New Roman"/>
          <w:b/>
          <w:noProof/>
          <w:sz w:val="20"/>
          <w:szCs w:val="20"/>
          <w:lang w:val="en-US" w:eastAsia="it-IT"/>
        </w:rPr>
        <w:t xml:space="preserve">ON LINE </w:t>
      </w:r>
      <w:r w:rsidR="0009376C" w:rsidRPr="007B37E1">
        <w:rPr>
          <w:rFonts w:ascii="Times New Roman" w:eastAsia="Times New Roman" w:hAnsi="Times New Roman" w:cs="Times New Roman"/>
          <w:b/>
          <w:noProof/>
          <w:sz w:val="20"/>
          <w:szCs w:val="20"/>
          <w:lang w:val="en-US" w:eastAsia="it-IT"/>
        </w:rPr>
        <w:t xml:space="preserve">SUPPLEMENTARY  </w:t>
      </w:r>
      <w:r w:rsidR="0002359B" w:rsidRPr="007B37E1">
        <w:rPr>
          <w:rFonts w:ascii="Times New Roman" w:eastAsia="Times New Roman" w:hAnsi="Times New Roman" w:cs="Times New Roman"/>
          <w:b/>
          <w:noProof/>
          <w:sz w:val="20"/>
          <w:szCs w:val="20"/>
          <w:lang w:val="en-US" w:eastAsia="it-IT"/>
        </w:rPr>
        <w:t>FIGURE</w:t>
      </w:r>
    </w:p>
    <w:p w:rsidR="009F1912" w:rsidRPr="007B37E1" w:rsidRDefault="009F1912" w:rsidP="0009376C">
      <w:pPr>
        <w:spacing w:line="480" w:lineRule="auto"/>
        <w:jc w:val="both"/>
        <w:rPr>
          <w:rFonts w:ascii="Times New Roman" w:eastAsia="Times New Roman" w:hAnsi="Times New Roman" w:cs="Times New Roman"/>
          <w:b/>
          <w:noProof/>
          <w:sz w:val="20"/>
          <w:szCs w:val="20"/>
          <w:lang w:val="en-US" w:eastAsia="it-IT"/>
        </w:rPr>
      </w:pPr>
      <w:r w:rsidRPr="007B37E1">
        <w:rPr>
          <w:rFonts w:ascii="Times New Roman" w:eastAsia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>
            <wp:extent cx="4419600" cy="2407920"/>
            <wp:effectExtent l="0" t="0" r="0" b="0"/>
            <wp:docPr id="8" name="Immagine 8" descr="C:\Users\Paola Spitalieri\Desktop\IJM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Paola Spitalieri\Desktop\IJMS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240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6C" w:rsidRPr="007B37E1" w:rsidRDefault="0002359B" w:rsidP="0009376C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gramStart"/>
      <w:r w:rsidRPr="007B37E1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</w:t>
      </w:r>
      <w:r w:rsidR="00D03513" w:rsidRPr="007B37E1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="0009376C" w:rsidRPr="007B37E1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="0009376C" w:rsidRPr="007B37E1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1</w:t>
      </w:r>
      <w:proofErr w:type="spellEnd"/>
      <w:r w:rsidR="0009376C" w:rsidRPr="007B37E1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dhesion on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Matrigel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gelatin culture treated dishes of 7-day old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EBs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T (A) and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MFS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B): Equal number of </w:t>
      </w:r>
      <w:proofErr w:type="spellStart"/>
      <w:proofErr w:type="gram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EBs</w:t>
      </w:r>
      <w:proofErr w:type="spellEnd"/>
      <w:proofErr w:type="gram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T and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MFS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ere plated on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8cm²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issue culture dishes treated with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Matrigel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gelatin coating.  After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24h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numbers of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EBs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 adhesion were quantified with light microscopy. No significant differences were found in the number of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EBs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at were recovered and adhered on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Matrigel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 SMG condition compared to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1</w:t>
      </w:r>
      <w:r w:rsidR="0009376C" w:rsidRPr="007B37E1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g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between WT and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MFS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As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aspected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nly a slight reduction of adhesion was detected on gelatin coating dishes (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1</w:t>
      </w:r>
      <w:r w:rsidR="0009376C" w:rsidRPr="007B37E1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g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Earth’s gravity; SMG: simulated microgravity; Tot </w:t>
      </w:r>
      <w:proofErr w:type="spellStart"/>
      <w:proofErr w:type="gram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EBs</w:t>
      </w:r>
      <w:proofErr w:type="spellEnd"/>
      <w:proofErr w:type="gram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MG: 48;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1</w:t>
      </w:r>
      <w:r w:rsidR="0009376C" w:rsidRPr="007B37E1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g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: 50).</w:t>
      </w:r>
    </w:p>
    <w:p w:rsidR="0077254E" w:rsidRPr="007B37E1" w:rsidRDefault="0077254E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:rsidR="0077254E" w:rsidRPr="007B37E1" w:rsidRDefault="0077254E" w:rsidP="0009376C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B37E1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5670550" cy="1325880"/>
            <wp:effectExtent l="0" t="0" r="6350" b="762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 2 Suppl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0550" cy="132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C7E" w:rsidRPr="007B37E1" w:rsidRDefault="00456C7E" w:rsidP="0009376C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E81507" w:rsidRPr="007B37E1" w:rsidRDefault="00E81507" w:rsidP="00E81507">
      <w:pPr>
        <w:spacing w:line="480" w:lineRule="auto"/>
        <w:jc w:val="both"/>
        <w:rPr>
          <w:rFonts w:ascii="Times New Roman" w:eastAsia="Times New Roman" w:hAnsi="Times New Roman" w:cs="Times New Roman"/>
          <w:noProof/>
          <w:sz w:val="20"/>
          <w:szCs w:val="20"/>
          <w:lang w:val="en-US" w:eastAsia="it-IT"/>
        </w:rPr>
      </w:pPr>
      <w:r w:rsidRPr="007B37E1">
        <w:rPr>
          <w:rFonts w:ascii="Times New Roman" w:eastAsia="Times New Roman" w:hAnsi="Times New Roman" w:cs="Times New Roman"/>
          <w:noProof/>
          <w:sz w:val="20"/>
          <w:szCs w:val="20"/>
          <w:lang w:val="en-US" w:eastAsia="it-IT"/>
        </w:rPr>
        <w:t xml:space="preserve"> </w:t>
      </w:r>
      <w:r w:rsidRPr="007B37E1">
        <w:rPr>
          <w:rFonts w:ascii="Times New Roman" w:eastAsia="Times New Roman" w:hAnsi="Times New Roman" w:cs="Times New Roman"/>
          <w:b/>
          <w:noProof/>
          <w:sz w:val="20"/>
          <w:szCs w:val="20"/>
          <w:lang w:val="en-US" w:eastAsia="it-IT"/>
        </w:rPr>
        <w:t>FIGURE S2</w:t>
      </w:r>
      <w:r w:rsidRPr="007B37E1">
        <w:rPr>
          <w:rFonts w:ascii="Times New Roman" w:eastAsia="Times New Roman" w:hAnsi="Times New Roman" w:cs="Times New Roman"/>
          <w:noProof/>
          <w:sz w:val="20"/>
          <w:szCs w:val="20"/>
          <w:lang w:val="en-US" w:eastAsia="it-IT"/>
        </w:rPr>
        <w:t xml:space="preserve">. Images representative of </w:t>
      </w:r>
      <w:r w:rsidRPr="007B37E1">
        <w:rPr>
          <w:rFonts w:ascii="Times New Roman" w:eastAsia="Times New Roman" w:hAnsi="Times New Roman" w:cs="Times New Roman"/>
          <w:i/>
          <w:noProof/>
          <w:sz w:val="20"/>
          <w:szCs w:val="20"/>
          <w:lang w:val="en-US" w:eastAsia="it-IT"/>
        </w:rPr>
        <w:t>in vitro</w:t>
      </w:r>
      <w:r w:rsidRPr="007B37E1">
        <w:rPr>
          <w:rFonts w:ascii="Times New Roman" w:eastAsia="Times New Roman" w:hAnsi="Times New Roman" w:cs="Times New Roman"/>
          <w:noProof/>
          <w:sz w:val="20"/>
          <w:szCs w:val="20"/>
          <w:lang w:val="en-US" w:eastAsia="it-IT"/>
        </w:rPr>
        <w:t xml:space="preserve"> spontaneous differentiation of  EBs WT and MFS in adhesion (d22) after SMG condition into the three germ layers. Cells are positive for antibodies specific to early: ectoderm:  β-III tubulin (TUJ1, green), mesoderm: Brachyury (Bra; red), and endoderm: α-fetoprotein (AFP; green). Hoechst 33342 nuclear staining in blue. Scale bars = 200µm.</w:t>
      </w:r>
    </w:p>
    <w:p w:rsidR="0077254E" w:rsidRPr="007B37E1" w:rsidRDefault="0077254E">
      <w:pPr>
        <w:rPr>
          <w:rFonts w:ascii="Times New Roman" w:eastAsia="Times New Roman" w:hAnsi="Times New Roman" w:cs="Times New Roman"/>
          <w:noProof/>
          <w:sz w:val="20"/>
          <w:szCs w:val="20"/>
          <w:lang w:val="en-US" w:eastAsia="it-IT"/>
        </w:rPr>
      </w:pPr>
      <w:r w:rsidRPr="007B37E1">
        <w:rPr>
          <w:rFonts w:ascii="Times New Roman" w:eastAsia="Times New Roman" w:hAnsi="Times New Roman" w:cs="Times New Roman"/>
          <w:noProof/>
          <w:sz w:val="20"/>
          <w:szCs w:val="20"/>
          <w:lang w:val="en-US" w:eastAsia="it-IT"/>
        </w:rPr>
        <w:br w:type="page"/>
      </w:r>
    </w:p>
    <w:p w:rsidR="0077254E" w:rsidRPr="007B37E1" w:rsidRDefault="0077254E" w:rsidP="00E81507">
      <w:pPr>
        <w:spacing w:line="480" w:lineRule="auto"/>
        <w:jc w:val="both"/>
        <w:rPr>
          <w:rFonts w:ascii="Times New Roman" w:eastAsia="Times New Roman" w:hAnsi="Times New Roman" w:cs="Times New Roman"/>
          <w:noProof/>
          <w:sz w:val="20"/>
          <w:szCs w:val="20"/>
          <w:lang w:val="en-US" w:eastAsia="it-IT"/>
        </w:rPr>
      </w:pPr>
    </w:p>
    <w:p w:rsidR="0009376C" w:rsidRPr="007B37E1" w:rsidRDefault="009F1912" w:rsidP="0009376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B37E1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5257800" cy="4671060"/>
            <wp:effectExtent l="0" t="0" r="0" b="0"/>
            <wp:docPr id="9" name="Immagine 9" descr="C:\Users\Paola Spitalieri\Desktop\IJM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Paola Spitalieri\Desktop\IJMS\Figure S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67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76C" w:rsidRPr="00093028" w:rsidRDefault="0002359B" w:rsidP="0009376C">
      <w:pPr>
        <w:spacing w:line="480" w:lineRule="auto"/>
        <w:jc w:val="both"/>
        <w:rPr>
          <w:rFonts w:ascii="Times New Roman" w:eastAsia="Times New Roman" w:hAnsi="Times New Roman" w:cs="Times New Roman"/>
          <w:b/>
          <w:noProof/>
          <w:sz w:val="20"/>
          <w:szCs w:val="20"/>
          <w:lang w:val="en-US" w:eastAsia="it-IT"/>
        </w:rPr>
      </w:pPr>
      <w:proofErr w:type="gramStart"/>
      <w:r w:rsidRPr="007B37E1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.</w:t>
      </w:r>
      <w:proofErr w:type="gramEnd"/>
      <w:r w:rsidR="0009376C" w:rsidRPr="007B37E1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="0009376C" w:rsidRPr="007B37E1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</w:t>
      </w:r>
      <w:r w:rsidR="00E81507" w:rsidRPr="007B37E1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3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. Gene expression analyses of mesoderm, ectoderm and endoderm markers precursors. RT-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qPCR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f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Brachyury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Nestin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GATA4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arkers in floating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EBs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t  7,14 and 22 days of SMG respect to those maintained in gravity condition for  WT and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MFS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genotype (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1</w:t>
      </w:r>
      <w:r w:rsidR="0009376C" w:rsidRPr="007B37E1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g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expressed as unit; dashed line).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5S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s used as reference gene. Data are representative of three independent experiments and reported as </w:t>
      </w:r>
      <w:proofErr w:type="spellStart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>mean±SD</w:t>
      </w:r>
      <w:proofErr w:type="spellEnd"/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*</w:t>
      </w:r>
      <w:r w:rsidR="0009376C" w:rsidRPr="007B37E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</w:t>
      </w:r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alue&lt;0.05, **</w:t>
      </w:r>
      <w:r w:rsidR="0009376C" w:rsidRPr="007B37E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</w:t>
      </w:r>
      <w:r w:rsidR="0009376C" w:rsidRPr="007B37E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alue&lt;0.01</w:t>
      </w:r>
      <w:r w:rsidR="0009376C" w:rsidRPr="007B37E1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:rsidR="005F719B" w:rsidRPr="00093028" w:rsidRDefault="005F719B" w:rsidP="00B2409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noProof/>
          <w:sz w:val="20"/>
          <w:szCs w:val="20"/>
          <w:lang w:val="en-US" w:eastAsia="it-IT"/>
        </w:rPr>
      </w:pPr>
    </w:p>
    <w:p w:rsidR="00370E9A" w:rsidRPr="00093028" w:rsidRDefault="00370E9A" w:rsidP="00E81507">
      <w:pPr>
        <w:spacing w:line="480" w:lineRule="auto"/>
        <w:jc w:val="both"/>
        <w:rPr>
          <w:rFonts w:ascii="Times New Roman" w:eastAsia="Times New Roman" w:hAnsi="Times New Roman" w:cs="Times New Roman"/>
          <w:noProof/>
          <w:sz w:val="20"/>
          <w:szCs w:val="20"/>
          <w:lang w:val="en-US" w:eastAsia="it-IT"/>
        </w:rPr>
      </w:pPr>
    </w:p>
    <w:sectPr w:rsidR="00370E9A" w:rsidRPr="00093028" w:rsidSect="000B6B2F">
      <w:footerReference w:type="default" r:id="rId11"/>
      <w:pgSz w:w="11906" w:h="16838"/>
      <w:pgMar w:top="1418" w:right="155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4D59" w:rsidRDefault="00DE4D59" w:rsidP="00C915A7">
      <w:pPr>
        <w:spacing w:after="0" w:line="240" w:lineRule="auto"/>
      </w:pPr>
      <w:r>
        <w:separator/>
      </w:r>
    </w:p>
  </w:endnote>
  <w:endnote w:type="continuationSeparator" w:id="0">
    <w:p w:rsidR="00DE4D59" w:rsidRDefault="00DE4D59" w:rsidP="00C91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63315049"/>
      <w:docPartObj>
        <w:docPartGallery w:val="Page Numbers (Bottom of Page)"/>
        <w:docPartUnique/>
      </w:docPartObj>
    </w:sdtPr>
    <w:sdtContent>
      <w:p w:rsidR="00AD3922" w:rsidRDefault="006B3E03">
        <w:pPr>
          <w:pStyle w:val="Footer"/>
          <w:jc w:val="right"/>
        </w:pPr>
        <w:r>
          <w:fldChar w:fldCharType="begin"/>
        </w:r>
        <w:r w:rsidR="00AD3922">
          <w:instrText>PAGE   \* MERGEFORMAT</w:instrText>
        </w:r>
        <w:r>
          <w:fldChar w:fldCharType="separate"/>
        </w:r>
        <w:r w:rsidR="007B37E1">
          <w:rPr>
            <w:noProof/>
          </w:rPr>
          <w:t>3</w:t>
        </w:r>
        <w:r>
          <w:fldChar w:fldCharType="end"/>
        </w:r>
      </w:p>
    </w:sdtContent>
  </w:sdt>
  <w:p w:rsidR="00AD3922" w:rsidRDefault="00AD392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4D59" w:rsidRDefault="00DE4D59" w:rsidP="00C915A7">
      <w:pPr>
        <w:spacing w:after="0" w:line="240" w:lineRule="auto"/>
      </w:pPr>
      <w:r>
        <w:separator/>
      </w:r>
    </w:p>
  </w:footnote>
  <w:footnote w:type="continuationSeparator" w:id="0">
    <w:p w:rsidR="00DE4D59" w:rsidRDefault="00DE4D59" w:rsidP="00C915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470841"/>
    <w:multiLevelType w:val="hybridMultilevel"/>
    <w:tmpl w:val="09208584"/>
    <w:lvl w:ilvl="0" w:tplc="15048E50">
      <w:start w:val="1"/>
      <w:numFmt w:val="decimal"/>
      <w:lvlText w:val="%1."/>
      <w:lvlJc w:val="left"/>
      <w:pPr>
        <w:ind w:left="502" w:hanging="360"/>
      </w:pPr>
      <w:rPr>
        <w:b w:val="0"/>
        <w:color w:val="auto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298" w:hanging="360"/>
      </w:pPr>
    </w:lvl>
    <w:lvl w:ilvl="2" w:tplc="0410001B" w:tentative="1">
      <w:start w:val="1"/>
      <w:numFmt w:val="lowerRoman"/>
      <w:lvlText w:val="%3."/>
      <w:lvlJc w:val="right"/>
      <w:pPr>
        <w:ind w:left="2018" w:hanging="180"/>
      </w:pPr>
    </w:lvl>
    <w:lvl w:ilvl="3" w:tplc="0410000F" w:tentative="1">
      <w:start w:val="1"/>
      <w:numFmt w:val="decimal"/>
      <w:lvlText w:val="%4."/>
      <w:lvlJc w:val="left"/>
      <w:pPr>
        <w:ind w:left="2738" w:hanging="360"/>
      </w:pPr>
    </w:lvl>
    <w:lvl w:ilvl="4" w:tplc="04100019" w:tentative="1">
      <w:start w:val="1"/>
      <w:numFmt w:val="lowerLetter"/>
      <w:lvlText w:val="%5."/>
      <w:lvlJc w:val="left"/>
      <w:pPr>
        <w:ind w:left="3458" w:hanging="360"/>
      </w:pPr>
    </w:lvl>
    <w:lvl w:ilvl="5" w:tplc="0410001B" w:tentative="1">
      <w:start w:val="1"/>
      <w:numFmt w:val="lowerRoman"/>
      <w:lvlText w:val="%6."/>
      <w:lvlJc w:val="right"/>
      <w:pPr>
        <w:ind w:left="4178" w:hanging="180"/>
      </w:pPr>
    </w:lvl>
    <w:lvl w:ilvl="6" w:tplc="0410000F" w:tentative="1">
      <w:start w:val="1"/>
      <w:numFmt w:val="decimal"/>
      <w:lvlText w:val="%7."/>
      <w:lvlJc w:val="left"/>
      <w:pPr>
        <w:ind w:left="4898" w:hanging="360"/>
      </w:pPr>
    </w:lvl>
    <w:lvl w:ilvl="7" w:tplc="04100019" w:tentative="1">
      <w:start w:val="1"/>
      <w:numFmt w:val="lowerLetter"/>
      <w:lvlText w:val="%8."/>
      <w:lvlJc w:val="left"/>
      <w:pPr>
        <w:ind w:left="5618" w:hanging="360"/>
      </w:pPr>
    </w:lvl>
    <w:lvl w:ilvl="8" w:tplc="0410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">
    <w:nsid w:val="170136DD"/>
    <w:multiLevelType w:val="hybridMultilevel"/>
    <w:tmpl w:val="FC0AC0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5859B7"/>
    <w:multiLevelType w:val="hybridMultilevel"/>
    <w:tmpl w:val="0C7C4966"/>
    <w:lvl w:ilvl="0" w:tplc="0410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79176A"/>
    <w:multiLevelType w:val="multilevel"/>
    <w:tmpl w:val="1B3660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44942874"/>
    <w:multiLevelType w:val="hybridMultilevel"/>
    <w:tmpl w:val="72303AA8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70A1E34"/>
    <w:multiLevelType w:val="hybridMultilevel"/>
    <w:tmpl w:val="E2EE5A5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BD77E4"/>
    <w:multiLevelType w:val="multilevel"/>
    <w:tmpl w:val="862CE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63832B8"/>
    <w:multiLevelType w:val="hybridMultilevel"/>
    <w:tmpl w:val="DAA0AE36"/>
    <w:lvl w:ilvl="0" w:tplc="95323B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0997BDB"/>
    <w:multiLevelType w:val="hybridMultilevel"/>
    <w:tmpl w:val="9C005A5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241F33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6"/>
  </w:num>
  <w:num w:numId="5">
    <w:abstractNumId w:val="1"/>
  </w:num>
  <w:num w:numId="6">
    <w:abstractNumId w:val="3"/>
  </w:num>
  <w:num w:numId="7">
    <w:abstractNumId w:val="9"/>
  </w:num>
  <w:num w:numId="8">
    <w:abstractNumId w:val="5"/>
  </w:num>
  <w:num w:numId="9">
    <w:abstractNumId w:val="2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ocumentProtection w:edit="trackedChanges" w:enforcement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C09ED"/>
    <w:rsid w:val="000017DB"/>
    <w:rsid w:val="00002648"/>
    <w:rsid w:val="000047DB"/>
    <w:rsid w:val="00007159"/>
    <w:rsid w:val="00011866"/>
    <w:rsid w:val="000149FF"/>
    <w:rsid w:val="00015B70"/>
    <w:rsid w:val="00016BD4"/>
    <w:rsid w:val="0002298F"/>
    <w:rsid w:val="0002359B"/>
    <w:rsid w:val="000238A6"/>
    <w:rsid w:val="0002515E"/>
    <w:rsid w:val="0002521F"/>
    <w:rsid w:val="00030159"/>
    <w:rsid w:val="00030585"/>
    <w:rsid w:val="0003281B"/>
    <w:rsid w:val="00034104"/>
    <w:rsid w:val="00037341"/>
    <w:rsid w:val="00043F47"/>
    <w:rsid w:val="00047212"/>
    <w:rsid w:val="00052281"/>
    <w:rsid w:val="00055E5A"/>
    <w:rsid w:val="00057443"/>
    <w:rsid w:val="00057AAA"/>
    <w:rsid w:val="000613DC"/>
    <w:rsid w:val="00061F92"/>
    <w:rsid w:val="0006252D"/>
    <w:rsid w:val="00062B18"/>
    <w:rsid w:val="000638FC"/>
    <w:rsid w:val="00064802"/>
    <w:rsid w:val="00067630"/>
    <w:rsid w:val="00075379"/>
    <w:rsid w:val="0008125C"/>
    <w:rsid w:val="00084DFD"/>
    <w:rsid w:val="0009049B"/>
    <w:rsid w:val="000916DD"/>
    <w:rsid w:val="00091D04"/>
    <w:rsid w:val="00092CA2"/>
    <w:rsid w:val="00093028"/>
    <w:rsid w:val="00093100"/>
    <w:rsid w:val="0009376C"/>
    <w:rsid w:val="00095AD4"/>
    <w:rsid w:val="000A11CB"/>
    <w:rsid w:val="000A167C"/>
    <w:rsid w:val="000A16BB"/>
    <w:rsid w:val="000A2B2E"/>
    <w:rsid w:val="000A2FA4"/>
    <w:rsid w:val="000A676D"/>
    <w:rsid w:val="000B158C"/>
    <w:rsid w:val="000B2F2F"/>
    <w:rsid w:val="000B3DFD"/>
    <w:rsid w:val="000B6524"/>
    <w:rsid w:val="000B6591"/>
    <w:rsid w:val="000B6B2F"/>
    <w:rsid w:val="000B7A48"/>
    <w:rsid w:val="000C2ADD"/>
    <w:rsid w:val="000C3D33"/>
    <w:rsid w:val="000C491D"/>
    <w:rsid w:val="000C59E1"/>
    <w:rsid w:val="000C677B"/>
    <w:rsid w:val="000D0829"/>
    <w:rsid w:val="000D1877"/>
    <w:rsid w:val="000D3C15"/>
    <w:rsid w:val="000D7A2E"/>
    <w:rsid w:val="000E2081"/>
    <w:rsid w:val="000E2EFF"/>
    <w:rsid w:val="000E6997"/>
    <w:rsid w:val="000E70E0"/>
    <w:rsid w:val="000F058E"/>
    <w:rsid w:val="000F24E8"/>
    <w:rsid w:val="000F2F45"/>
    <w:rsid w:val="000F787D"/>
    <w:rsid w:val="00104686"/>
    <w:rsid w:val="00105964"/>
    <w:rsid w:val="00107A53"/>
    <w:rsid w:val="00112F1F"/>
    <w:rsid w:val="00112FCD"/>
    <w:rsid w:val="00114A79"/>
    <w:rsid w:val="00117DD0"/>
    <w:rsid w:val="00120A62"/>
    <w:rsid w:val="00121F99"/>
    <w:rsid w:val="00122D53"/>
    <w:rsid w:val="001266E9"/>
    <w:rsid w:val="00126C73"/>
    <w:rsid w:val="00130A5F"/>
    <w:rsid w:val="00130C79"/>
    <w:rsid w:val="00132803"/>
    <w:rsid w:val="0013562D"/>
    <w:rsid w:val="00141618"/>
    <w:rsid w:val="00144755"/>
    <w:rsid w:val="001524A7"/>
    <w:rsid w:val="00155570"/>
    <w:rsid w:val="00157634"/>
    <w:rsid w:val="00157F20"/>
    <w:rsid w:val="0016018B"/>
    <w:rsid w:val="0016069A"/>
    <w:rsid w:val="00161C1F"/>
    <w:rsid w:val="00164485"/>
    <w:rsid w:val="00164906"/>
    <w:rsid w:val="00166BD4"/>
    <w:rsid w:val="00175C69"/>
    <w:rsid w:val="00176BE7"/>
    <w:rsid w:val="00177116"/>
    <w:rsid w:val="00177905"/>
    <w:rsid w:val="00177C97"/>
    <w:rsid w:val="001822C0"/>
    <w:rsid w:val="0018235B"/>
    <w:rsid w:val="0018374E"/>
    <w:rsid w:val="00184984"/>
    <w:rsid w:val="00185438"/>
    <w:rsid w:val="00194292"/>
    <w:rsid w:val="00194E22"/>
    <w:rsid w:val="001A0490"/>
    <w:rsid w:val="001A503E"/>
    <w:rsid w:val="001B111E"/>
    <w:rsid w:val="001B2EE5"/>
    <w:rsid w:val="001B488A"/>
    <w:rsid w:val="001B5626"/>
    <w:rsid w:val="001C40FE"/>
    <w:rsid w:val="001C6046"/>
    <w:rsid w:val="001C61BF"/>
    <w:rsid w:val="001C71B2"/>
    <w:rsid w:val="001D29C9"/>
    <w:rsid w:val="001D5C0E"/>
    <w:rsid w:val="001D7D8C"/>
    <w:rsid w:val="001E18E2"/>
    <w:rsid w:val="001E6ACE"/>
    <w:rsid w:val="001F1201"/>
    <w:rsid w:val="001F21CB"/>
    <w:rsid w:val="001F2847"/>
    <w:rsid w:val="001F6F6D"/>
    <w:rsid w:val="002009E5"/>
    <w:rsid w:val="00201C19"/>
    <w:rsid w:val="002020D1"/>
    <w:rsid w:val="0020448F"/>
    <w:rsid w:val="00205044"/>
    <w:rsid w:val="002078DD"/>
    <w:rsid w:val="00211818"/>
    <w:rsid w:val="00212021"/>
    <w:rsid w:val="002138BB"/>
    <w:rsid w:val="002152AA"/>
    <w:rsid w:val="002174EB"/>
    <w:rsid w:val="00217822"/>
    <w:rsid w:val="0022004E"/>
    <w:rsid w:val="002208A2"/>
    <w:rsid w:val="0022460A"/>
    <w:rsid w:val="00230008"/>
    <w:rsid w:val="00230A78"/>
    <w:rsid w:val="002314B0"/>
    <w:rsid w:val="00234B63"/>
    <w:rsid w:val="00236F1A"/>
    <w:rsid w:val="00236F91"/>
    <w:rsid w:val="00237155"/>
    <w:rsid w:val="0023745B"/>
    <w:rsid w:val="00247E1E"/>
    <w:rsid w:val="0025123E"/>
    <w:rsid w:val="00251D23"/>
    <w:rsid w:val="00253098"/>
    <w:rsid w:val="0025434E"/>
    <w:rsid w:val="00255BF8"/>
    <w:rsid w:val="00257180"/>
    <w:rsid w:val="00263AED"/>
    <w:rsid w:val="00264949"/>
    <w:rsid w:val="00265033"/>
    <w:rsid w:val="00265326"/>
    <w:rsid w:val="00265AA7"/>
    <w:rsid w:val="0026627F"/>
    <w:rsid w:val="00266F7F"/>
    <w:rsid w:val="0027025D"/>
    <w:rsid w:val="00277244"/>
    <w:rsid w:val="00282049"/>
    <w:rsid w:val="00283FF8"/>
    <w:rsid w:val="00285712"/>
    <w:rsid w:val="002908FF"/>
    <w:rsid w:val="00290D0A"/>
    <w:rsid w:val="00291168"/>
    <w:rsid w:val="00296826"/>
    <w:rsid w:val="002977A0"/>
    <w:rsid w:val="002A3110"/>
    <w:rsid w:val="002A42B8"/>
    <w:rsid w:val="002B0414"/>
    <w:rsid w:val="002B0BC1"/>
    <w:rsid w:val="002B37EA"/>
    <w:rsid w:val="002B3C60"/>
    <w:rsid w:val="002B6008"/>
    <w:rsid w:val="002B6427"/>
    <w:rsid w:val="002B789A"/>
    <w:rsid w:val="002C028E"/>
    <w:rsid w:val="002C0A82"/>
    <w:rsid w:val="002C0AA5"/>
    <w:rsid w:val="002C1221"/>
    <w:rsid w:val="002C23AE"/>
    <w:rsid w:val="002C3B30"/>
    <w:rsid w:val="002C40A0"/>
    <w:rsid w:val="002C5895"/>
    <w:rsid w:val="002D6994"/>
    <w:rsid w:val="002D74D9"/>
    <w:rsid w:val="002D7E3A"/>
    <w:rsid w:val="002E0FF6"/>
    <w:rsid w:val="002E19F5"/>
    <w:rsid w:val="002E2E15"/>
    <w:rsid w:val="002E35FC"/>
    <w:rsid w:val="002E7651"/>
    <w:rsid w:val="002E7D04"/>
    <w:rsid w:val="002F12E3"/>
    <w:rsid w:val="002F4415"/>
    <w:rsid w:val="00303C14"/>
    <w:rsid w:val="00310DDD"/>
    <w:rsid w:val="00311068"/>
    <w:rsid w:val="00313AE9"/>
    <w:rsid w:val="00315C80"/>
    <w:rsid w:val="00317847"/>
    <w:rsid w:val="00321365"/>
    <w:rsid w:val="00322453"/>
    <w:rsid w:val="00323717"/>
    <w:rsid w:val="00324341"/>
    <w:rsid w:val="003243DC"/>
    <w:rsid w:val="00324CF7"/>
    <w:rsid w:val="003253E5"/>
    <w:rsid w:val="003322FD"/>
    <w:rsid w:val="00333B81"/>
    <w:rsid w:val="003345E5"/>
    <w:rsid w:val="00340C6B"/>
    <w:rsid w:val="0034265A"/>
    <w:rsid w:val="00345ACB"/>
    <w:rsid w:val="003478FE"/>
    <w:rsid w:val="00353140"/>
    <w:rsid w:val="003602E1"/>
    <w:rsid w:val="00363A99"/>
    <w:rsid w:val="00365D92"/>
    <w:rsid w:val="0036689B"/>
    <w:rsid w:val="0036716C"/>
    <w:rsid w:val="00370E9A"/>
    <w:rsid w:val="00370EE1"/>
    <w:rsid w:val="00371A88"/>
    <w:rsid w:val="00373B45"/>
    <w:rsid w:val="00376150"/>
    <w:rsid w:val="00377305"/>
    <w:rsid w:val="00377380"/>
    <w:rsid w:val="003803F4"/>
    <w:rsid w:val="00380815"/>
    <w:rsid w:val="003830A0"/>
    <w:rsid w:val="00385988"/>
    <w:rsid w:val="0038609D"/>
    <w:rsid w:val="00390B94"/>
    <w:rsid w:val="003949FB"/>
    <w:rsid w:val="0039524C"/>
    <w:rsid w:val="003A25D3"/>
    <w:rsid w:val="003A4A78"/>
    <w:rsid w:val="003B1219"/>
    <w:rsid w:val="003B3A81"/>
    <w:rsid w:val="003B68AA"/>
    <w:rsid w:val="003B7457"/>
    <w:rsid w:val="003B7952"/>
    <w:rsid w:val="003C047A"/>
    <w:rsid w:val="003C0746"/>
    <w:rsid w:val="003C0B02"/>
    <w:rsid w:val="003C6346"/>
    <w:rsid w:val="003C67AE"/>
    <w:rsid w:val="003C77E7"/>
    <w:rsid w:val="003D39F6"/>
    <w:rsid w:val="003D3F98"/>
    <w:rsid w:val="003D5CDF"/>
    <w:rsid w:val="003E3E80"/>
    <w:rsid w:val="003E51CC"/>
    <w:rsid w:val="003E5BE1"/>
    <w:rsid w:val="003E6674"/>
    <w:rsid w:val="003E7A53"/>
    <w:rsid w:val="003E7A68"/>
    <w:rsid w:val="003F06A3"/>
    <w:rsid w:val="003F0F31"/>
    <w:rsid w:val="003F17C1"/>
    <w:rsid w:val="003F29D2"/>
    <w:rsid w:val="003F3600"/>
    <w:rsid w:val="003F4BCD"/>
    <w:rsid w:val="003F512D"/>
    <w:rsid w:val="003F5F4F"/>
    <w:rsid w:val="003F67E9"/>
    <w:rsid w:val="003F7F54"/>
    <w:rsid w:val="00401B35"/>
    <w:rsid w:val="004023B3"/>
    <w:rsid w:val="0040489D"/>
    <w:rsid w:val="00407B0B"/>
    <w:rsid w:val="004142BB"/>
    <w:rsid w:val="004153E0"/>
    <w:rsid w:val="00420AB7"/>
    <w:rsid w:val="0042420C"/>
    <w:rsid w:val="00424DA7"/>
    <w:rsid w:val="00426240"/>
    <w:rsid w:val="00426397"/>
    <w:rsid w:val="004337E7"/>
    <w:rsid w:val="00437382"/>
    <w:rsid w:val="00437384"/>
    <w:rsid w:val="00441565"/>
    <w:rsid w:val="00441CD3"/>
    <w:rsid w:val="0044475D"/>
    <w:rsid w:val="004457FB"/>
    <w:rsid w:val="00446057"/>
    <w:rsid w:val="00446DC4"/>
    <w:rsid w:val="0044708F"/>
    <w:rsid w:val="00450075"/>
    <w:rsid w:val="004525C5"/>
    <w:rsid w:val="00456C7E"/>
    <w:rsid w:val="00460115"/>
    <w:rsid w:val="004617C9"/>
    <w:rsid w:val="004626BA"/>
    <w:rsid w:val="00463D06"/>
    <w:rsid w:val="00471282"/>
    <w:rsid w:val="004725B7"/>
    <w:rsid w:val="004762B0"/>
    <w:rsid w:val="00476426"/>
    <w:rsid w:val="0047697B"/>
    <w:rsid w:val="00477BBA"/>
    <w:rsid w:val="00480905"/>
    <w:rsid w:val="00480A8A"/>
    <w:rsid w:val="004813E7"/>
    <w:rsid w:val="004816FF"/>
    <w:rsid w:val="00481F76"/>
    <w:rsid w:val="004824A5"/>
    <w:rsid w:val="004832FB"/>
    <w:rsid w:val="00483E99"/>
    <w:rsid w:val="004844E0"/>
    <w:rsid w:val="0048668D"/>
    <w:rsid w:val="00490AB7"/>
    <w:rsid w:val="0049140F"/>
    <w:rsid w:val="00491E40"/>
    <w:rsid w:val="00493A0D"/>
    <w:rsid w:val="004A0A33"/>
    <w:rsid w:val="004A15D5"/>
    <w:rsid w:val="004A26DA"/>
    <w:rsid w:val="004B31AB"/>
    <w:rsid w:val="004B47D4"/>
    <w:rsid w:val="004B520C"/>
    <w:rsid w:val="004B6536"/>
    <w:rsid w:val="004C0077"/>
    <w:rsid w:val="004C2A36"/>
    <w:rsid w:val="004C42E6"/>
    <w:rsid w:val="004C49F0"/>
    <w:rsid w:val="004C4D5A"/>
    <w:rsid w:val="004C5961"/>
    <w:rsid w:val="004D08E2"/>
    <w:rsid w:val="004D1E0C"/>
    <w:rsid w:val="004D22B4"/>
    <w:rsid w:val="004D3528"/>
    <w:rsid w:val="004D3F1B"/>
    <w:rsid w:val="004D5766"/>
    <w:rsid w:val="004E00C7"/>
    <w:rsid w:val="004E2D9D"/>
    <w:rsid w:val="004E440B"/>
    <w:rsid w:val="004E5F14"/>
    <w:rsid w:val="004E6503"/>
    <w:rsid w:val="004F1708"/>
    <w:rsid w:val="004F2539"/>
    <w:rsid w:val="004F25FD"/>
    <w:rsid w:val="004F429C"/>
    <w:rsid w:val="004F475B"/>
    <w:rsid w:val="004F5768"/>
    <w:rsid w:val="005013AE"/>
    <w:rsid w:val="00501433"/>
    <w:rsid w:val="00501758"/>
    <w:rsid w:val="00501A04"/>
    <w:rsid w:val="00502E44"/>
    <w:rsid w:val="005047D0"/>
    <w:rsid w:val="00504A31"/>
    <w:rsid w:val="005064E9"/>
    <w:rsid w:val="00506A9B"/>
    <w:rsid w:val="005075CB"/>
    <w:rsid w:val="00510A8A"/>
    <w:rsid w:val="0051191D"/>
    <w:rsid w:val="00512027"/>
    <w:rsid w:val="00515C9D"/>
    <w:rsid w:val="00517676"/>
    <w:rsid w:val="0051798C"/>
    <w:rsid w:val="00527B30"/>
    <w:rsid w:val="005341AE"/>
    <w:rsid w:val="00543529"/>
    <w:rsid w:val="00543B6F"/>
    <w:rsid w:val="00550F12"/>
    <w:rsid w:val="0055113D"/>
    <w:rsid w:val="00551517"/>
    <w:rsid w:val="00551643"/>
    <w:rsid w:val="00552209"/>
    <w:rsid w:val="00555014"/>
    <w:rsid w:val="00555579"/>
    <w:rsid w:val="005618CA"/>
    <w:rsid w:val="005629B3"/>
    <w:rsid w:val="005649F1"/>
    <w:rsid w:val="0056719C"/>
    <w:rsid w:val="00567827"/>
    <w:rsid w:val="0057124F"/>
    <w:rsid w:val="005713F1"/>
    <w:rsid w:val="005724F4"/>
    <w:rsid w:val="0057586C"/>
    <w:rsid w:val="00580F7B"/>
    <w:rsid w:val="005813C3"/>
    <w:rsid w:val="0058222F"/>
    <w:rsid w:val="00583919"/>
    <w:rsid w:val="00583DEC"/>
    <w:rsid w:val="005855D7"/>
    <w:rsid w:val="00587A72"/>
    <w:rsid w:val="00590713"/>
    <w:rsid w:val="00594012"/>
    <w:rsid w:val="0059443D"/>
    <w:rsid w:val="005A3D2B"/>
    <w:rsid w:val="005A7459"/>
    <w:rsid w:val="005B1C6C"/>
    <w:rsid w:val="005B2C2C"/>
    <w:rsid w:val="005B2F95"/>
    <w:rsid w:val="005B6CDA"/>
    <w:rsid w:val="005B7286"/>
    <w:rsid w:val="005C18D8"/>
    <w:rsid w:val="005C1953"/>
    <w:rsid w:val="005C277B"/>
    <w:rsid w:val="005C2AF5"/>
    <w:rsid w:val="005C49BE"/>
    <w:rsid w:val="005C4DE8"/>
    <w:rsid w:val="005C6B59"/>
    <w:rsid w:val="005D2242"/>
    <w:rsid w:val="005D2286"/>
    <w:rsid w:val="005D24AF"/>
    <w:rsid w:val="005D4A66"/>
    <w:rsid w:val="005D5D5E"/>
    <w:rsid w:val="005D6D10"/>
    <w:rsid w:val="005D7BCF"/>
    <w:rsid w:val="005E0058"/>
    <w:rsid w:val="005E1BF8"/>
    <w:rsid w:val="005F10A7"/>
    <w:rsid w:val="005F19EE"/>
    <w:rsid w:val="005F719B"/>
    <w:rsid w:val="005F7C61"/>
    <w:rsid w:val="00602D12"/>
    <w:rsid w:val="006065C5"/>
    <w:rsid w:val="006070E1"/>
    <w:rsid w:val="00615B54"/>
    <w:rsid w:val="006230A8"/>
    <w:rsid w:val="00626375"/>
    <w:rsid w:val="00630597"/>
    <w:rsid w:val="00630D07"/>
    <w:rsid w:val="00631924"/>
    <w:rsid w:val="00632359"/>
    <w:rsid w:val="00634BCD"/>
    <w:rsid w:val="0063776D"/>
    <w:rsid w:val="006412E7"/>
    <w:rsid w:val="00642F81"/>
    <w:rsid w:val="0064351E"/>
    <w:rsid w:val="00646515"/>
    <w:rsid w:val="00646AE5"/>
    <w:rsid w:val="00646EED"/>
    <w:rsid w:val="00650835"/>
    <w:rsid w:val="006537BA"/>
    <w:rsid w:val="00656521"/>
    <w:rsid w:val="006565FE"/>
    <w:rsid w:val="00665862"/>
    <w:rsid w:val="00665B85"/>
    <w:rsid w:val="0067139C"/>
    <w:rsid w:val="00671A6C"/>
    <w:rsid w:val="006744EA"/>
    <w:rsid w:val="00676C87"/>
    <w:rsid w:val="00680B07"/>
    <w:rsid w:val="0068376D"/>
    <w:rsid w:val="0068728C"/>
    <w:rsid w:val="00687F7B"/>
    <w:rsid w:val="00690845"/>
    <w:rsid w:val="00691EBB"/>
    <w:rsid w:val="00692D43"/>
    <w:rsid w:val="0069574E"/>
    <w:rsid w:val="006A085E"/>
    <w:rsid w:val="006A16DC"/>
    <w:rsid w:val="006A1C2C"/>
    <w:rsid w:val="006A28C7"/>
    <w:rsid w:val="006A2A7B"/>
    <w:rsid w:val="006B1B43"/>
    <w:rsid w:val="006B279A"/>
    <w:rsid w:val="006B3861"/>
    <w:rsid w:val="006B3E03"/>
    <w:rsid w:val="006B4FD8"/>
    <w:rsid w:val="006B7010"/>
    <w:rsid w:val="006C1FB2"/>
    <w:rsid w:val="006C374A"/>
    <w:rsid w:val="006C3A15"/>
    <w:rsid w:val="006C3C7A"/>
    <w:rsid w:val="006C3CD9"/>
    <w:rsid w:val="006C744F"/>
    <w:rsid w:val="006C7CC7"/>
    <w:rsid w:val="006C7EA4"/>
    <w:rsid w:val="006D6BE5"/>
    <w:rsid w:val="006D726C"/>
    <w:rsid w:val="006E0753"/>
    <w:rsid w:val="006E1363"/>
    <w:rsid w:val="006E3A6E"/>
    <w:rsid w:val="006E44BA"/>
    <w:rsid w:val="006E488F"/>
    <w:rsid w:val="006E4A5C"/>
    <w:rsid w:val="006E516E"/>
    <w:rsid w:val="006F0BAB"/>
    <w:rsid w:val="006F1130"/>
    <w:rsid w:val="006F12CA"/>
    <w:rsid w:val="006F1C46"/>
    <w:rsid w:val="006F3005"/>
    <w:rsid w:val="006F4AF3"/>
    <w:rsid w:val="006F540B"/>
    <w:rsid w:val="00705F43"/>
    <w:rsid w:val="00710C13"/>
    <w:rsid w:val="0071110F"/>
    <w:rsid w:val="00712F63"/>
    <w:rsid w:val="00713216"/>
    <w:rsid w:val="00713421"/>
    <w:rsid w:val="00715099"/>
    <w:rsid w:val="00716A2E"/>
    <w:rsid w:val="00720A04"/>
    <w:rsid w:val="007213C9"/>
    <w:rsid w:val="007225C8"/>
    <w:rsid w:val="00725949"/>
    <w:rsid w:val="00726817"/>
    <w:rsid w:val="00726A1C"/>
    <w:rsid w:val="00727134"/>
    <w:rsid w:val="00727358"/>
    <w:rsid w:val="00733177"/>
    <w:rsid w:val="00741558"/>
    <w:rsid w:val="0074196B"/>
    <w:rsid w:val="00745EAE"/>
    <w:rsid w:val="0074621B"/>
    <w:rsid w:val="00747399"/>
    <w:rsid w:val="00747B0E"/>
    <w:rsid w:val="0075035A"/>
    <w:rsid w:val="007539C9"/>
    <w:rsid w:val="0075481A"/>
    <w:rsid w:val="007600C0"/>
    <w:rsid w:val="00766E81"/>
    <w:rsid w:val="00771801"/>
    <w:rsid w:val="0077254E"/>
    <w:rsid w:val="00772D7F"/>
    <w:rsid w:val="00776BF8"/>
    <w:rsid w:val="007805AB"/>
    <w:rsid w:val="007806F9"/>
    <w:rsid w:val="007849F3"/>
    <w:rsid w:val="00785E45"/>
    <w:rsid w:val="00785E82"/>
    <w:rsid w:val="00793D0D"/>
    <w:rsid w:val="00796908"/>
    <w:rsid w:val="00796BA9"/>
    <w:rsid w:val="007B37E1"/>
    <w:rsid w:val="007C05A7"/>
    <w:rsid w:val="007C76AE"/>
    <w:rsid w:val="007D0E61"/>
    <w:rsid w:val="007D0F1E"/>
    <w:rsid w:val="007D14D8"/>
    <w:rsid w:val="007D251E"/>
    <w:rsid w:val="007D4FA4"/>
    <w:rsid w:val="007D5DC2"/>
    <w:rsid w:val="007D6846"/>
    <w:rsid w:val="007E03DD"/>
    <w:rsid w:val="007E1E66"/>
    <w:rsid w:val="007E6E18"/>
    <w:rsid w:val="007F0881"/>
    <w:rsid w:val="007F1A53"/>
    <w:rsid w:val="007F2E6B"/>
    <w:rsid w:val="007F3577"/>
    <w:rsid w:val="007F5CAC"/>
    <w:rsid w:val="007F7E43"/>
    <w:rsid w:val="00801810"/>
    <w:rsid w:val="008033F1"/>
    <w:rsid w:val="00803CCF"/>
    <w:rsid w:val="00803E16"/>
    <w:rsid w:val="00805B64"/>
    <w:rsid w:val="00811C06"/>
    <w:rsid w:val="008163C2"/>
    <w:rsid w:val="0081646B"/>
    <w:rsid w:val="00816B25"/>
    <w:rsid w:val="00820A15"/>
    <w:rsid w:val="008211D8"/>
    <w:rsid w:val="008214B0"/>
    <w:rsid w:val="00821700"/>
    <w:rsid w:val="0082267B"/>
    <w:rsid w:val="008254EF"/>
    <w:rsid w:val="00827819"/>
    <w:rsid w:val="00830DEC"/>
    <w:rsid w:val="00833A0E"/>
    <w:rsid w:val="00834AED"/>
    <w:rsid w:val="00835BC8"/>
    <w:rsid w:val="00840415"/>
    <w:rsid w:val="0084136C"/>
    <w:rsid w:val="00841EE9"/>
    <w:rsid w:val="00842ADE"/>
    <w:rsid w:val="008433BC"/>
    <w:rsid w:val="00843BD2"/>
    <w:rsid w:val="0084519B"/>
    <w:rsid w:val="00845DD4"/>
    <w:rsid w:val="00850E53"/>
    <w:rsid w:val="00860BF7"/>
    <w:rsid w:val="00861936"/>
    <w:rsid w:val="00861CEF"/>
    <w:rsid w:val="00861EB0"/>
    <w:rsid w:val="00864020"/>
    <w:rsid w:val="00871B28"/>
    <w:rsid w:val="00872D71"/>
    <w:rsid w:val="00873737"/>
    <w:rsid w:val="00873815"/>
    <w:rsid w:val="00874734"/>
    <w:rsid w:val="00880B13"/>
    <w:rsid w:val="008817E9"/>
    <w:rsid w:val="00885FD8"/>
    <w:rsid w:val="008871C5"/>
    <w:rsid w:val="008920EC"/>
    <w:rsid w:val="00892A15"/>
    <w:rsid w:val="00892B78"/>
    <w:rsid w:val="008932F4"/>
    <w:rsid w:val="0089719A"/>
    <w:rsid w:val="008A4D98"/>
    <w:rsid w:val="008A6631"/>
    <w:rsid w:val="008B0713"/>
    <w:rsid w:val="008B3DA5"/>
    <w:rsid w:val="008B6723"/>
    <w:rsid w:val="008B6940"/>
    <w:rsid w:val="008C09ED"/>
    <w:rsid w:val="008C2689"/>
    <w:rsid w:val="008C51C5"/>
    <w:rsid w:val="008C70A1"/>
    <w:rsid w:val="008C71D6"/>
    <w:rsid w:val="008D12DE"/>
    <w:rsid w:val="008D16C7"/>
    <w:rsid w:val="008D195B"/>
    <w:rsid w:val="008D39B7"/>
    <w:rsid w:val="008D3CD4"/>
    <w:rsid w:val="008D521B"/>
    <w:rsid w:val="008D5E11"/>
    <w:rsid w:val="008E20E5"/>
    <w:rsid w:val="008E46B3"/>
    <w:rsid w:val="008E49DE"/>
    <w:rsid w:val="008E4C95"/>
    <w:rsid w:val="008F1522"/>
    <w:rsid w:val="00902918"/>
    <w:rsid w:val="009074BC"/>
    <w:rsid w:val="0090760E"/>
    <w:rsid w:val="009126E9"/>
    <w:rsid w:val="009128A5"/>
    <w:rsid w:val="00912AAC"/>
    <w:rsid w:val="009149CD"/>
    <w:rsid w:val="00915F3F"/>
    <w:rsid w:val="009165C5"/>
    <w:rsid w:val="00916B45"/>
    <w:rsid w:val="00917A24"/>
    <w:rsid w:val="009239CE"/>
    <w:rsid w:val="00926511"/>
    <w:rsid w:val="00937170"/>
    <w:rsid w:val="00937259"/>
    <w:rsid w:val="00943CB6"/>
    <w:rsid w:val="0094535F"/>
    <w:rsid w:val="00946599"/>
    <w:rsid w:val="00950CA9"/>
    <w:rsid w:val="00950CE2"/>
    <w:rsid w:val="0095130E"/>
    <w:rsid w:val="009516C8"/>
    <w:rsid w:val="00953F2C"/>
    <w:rsid w:val="00954DCC"/>
    <w:rsid w:val="00957E20"/>
    <w:rsid w:val="009628B0"/>
    <w:rsid w:val="00970D91"/>
    <w:rsid w:val="00975269"/>
    <w:rsid w:val="00975D3B"/>
    <w:rsid w:val="00977061"/>
    <w:rsid w:val="00977517"/>
    <w:rsid w:val="009813DF"/>
    <w:rsid w:val="009823A9"/>
    <w:rsid w:val="0098287C"/>
    <w:rsid w:val="0098695A"/>
    <w:rsid w:val="00987546"/>
    <w:rsid w:val="00987636"/>
    <w:rsid w:val="00991B5E"/>
    <w:rsid w:val="009954FC"/>
    <w:rsid w:val="009A247C"/>
    <w:rsid w:val="009A37F2"/>
    <w:rsid w:val="009A4AC4"/>
    <w:rsid w:val="009A714B"/>
    <w:rsid w:val="009A7373"/>
    <w:rsid w:val="009A780D"/>
    <w:rsid w:val="009B26D1"/>
    <w:rsid w:val="009B4527"/>
    <w:rsid w:val="009B4AF6"/>
    <w:rsid w:val="009B7F07"/>
    <w:rsid w:val="009C1A44"/>
    <w:rsid w:val="009D0E25"/>
    <w:rsid w:val="009D47DE"/>
    <w:rsid w:val="009D75D8"/>
    <w:rsid w:val="009E3A35"/>
    <w:rsid w:val="009E4515"/>
    <w:rsid w:val="009E5CC9"/>
    <w:rsid w:val="009E62D9"/>
    <w:rsid w:val="009F11D7"/>
    <w:rsid w:val="009F1912"/>
    <w:rsid w:val="009F2756"/>
    <w:rsid w:val="009F40CF"/>
    <w:rsid w:val="009F6293"/>
    <w:rsid w:val="00A00DF4"/>
    <w:rsid w:val="00A013B1"/>
    <w:rsid w:val="00A0153C"/>
    <w:rsid w:val="00A02B33"/>
    <w:rsid w:val="00A031E7"/>
    <w:rsid w:val="00A03807"/>
    <w:rsid w:val="00A1149B"/>
    <w:rsid w:val="00A139ED"/>
    <w:rsid w:val="00A17647"/>
    <w:rsid w:val="00A21C97"/>
    <w:rsid w:val="00A2577A"/>
    <w:rsid w:val="00A27C68"/>
    <w:rsid w:val="00A3115D"/>
    <w:rsid w:val="00A33AFC"/>
    <w:rsid w:val="00A40AE5"/>
    <w:rsid w:val="00A40B81"/>
    <w:rsid w:val="00A41E51"/>
    <w:rsid w:val="00A46618"/>
    <w:rsid w:val="00A46D1F"/>
    <w:rsid w:val="00A500AE"/>
    <w:rsid w:val="00A531BA"/>
    <w:rsid w:val="00A55228"/>
    <w:rsid w:val="00A6047C"/>
    <w:rsid w:val="00A6168F"/>
    <w:rsid w:val="00A627DE"/>
    <w:rsid w:val="00A63FFA"/>
    <w:rsid w:val="00A64CEA"/>
    <w:rsid w:val="00A67B1E"/>
    <w:rsid w:val="00A70986"/>
    <w:rsid w:val="00A73059"/>
    <w:rsid w:val="00A82EDA"/>
    <w:rsid w:val="00A84D4F"/>
    <w:rsid w:val="00A85735"/>
    <w:rsid w:val="00A95935"/>
    <w:rsid w:val="00A96155"/>
    <w:rsid w:val="00A973A1"/>
    <w:rsid w:val="00AA2F65"/>
    <w:rsid w:val="00AA71EC"/>
    <w:rsid w:val="00AA72A5"/>
    <w:rsid w:val="00AA798F"/>
    <w:rsid w:val="00AB1B1D"/>
    <w:rsid w:val="00AB2FB0"/>
    <w:rsid w:val="00AB3983"/>
    <w:rsid w:val="00AB43AE"/>
    <w:rsid w:val="00AB4827"/>
    <w:rsid w:val="00AB5B29"/>
    <w:rsid w:val="00AB683E"/>
    <w:rsid w:val="00AB74D4"/>
    <w:rsid w:val="00AC0424"/>
    <w:rsid w:val="00AC103C"/>
    <w:rsid w:val="00AC69ED"/>
    <w:rsid w:val="00AC7F99"/>
    <w:rsid w:val="00AD060C"/>
    <w:rsid w:val="00AD063C"/>
    <w:rsid w:val="00AD0E8E"/>
    <w:rsid w:val="00AD120F"/>
    <w:rsid w:val="00AD3922"/>
    <w:rsid w:val="00AD5B5B"/>
    <w:rsid w:val="00AD6058"/>
    <w:rsid w:val="00AD6C8A"/>
    <w:rsid w:val="00AD6EEC"/>
    <w:rsid w:val="00AE23AB"/>
    <w:rsid w:val="00AE62EE"/>
    <w:rsid w:val="00AE6BFC"/>
    <w:rsid w:val="00AE72F7"/>
    <w:rsid w:val="00AF53A7"/>
    <w:rsid w:val="00B00092"/>
    <w:rsid w:val="00B01462"/>
    <w:rsid w:val="00B05802"/>
    <w:rsid w:val="00B109F8"/>
    <w:rsid w:val="00B12226"/>
    <w:rsid w:val="00B1246F"/>
    <w:rsid w:val="00B17029"/>
    <w:rsid w:val="00B1749D"/>
    <w:rsid w:val="00B22903"/>
    <w:rsid w:val="00B23D0D"/>
    <w:rsid w:val="00B2409E"/>
    <w:rsid w:val="00B24DF3"/>
    <w:rsid w:val="00B25542"/>
    <w:rsid w:val="00B27B61"/>
    <w:rsid w:val="00B30F5F"/>
    <w:rsid w:val="00B3141D"/>
    <w:rsid w:val="00B31C22"/>
    <w:rsid w:val="00B34909"/>
    <w:rsid w:val="00B45948"/>
    <w:rsid w:val="00B467DC"/>
    <w:rsid w:val="00B51459"/>
    <w:rsid w:val="00B543D7"/>
    <w:rsid w:val="00B54A26"/>
    <w:rsid w:val="00B56D03"/>
    <w:rsid w:val="00B6121E"/>
    <w:rsid w:val="00B61551"/>
    <w:rsid w:val="00B6230D"/>
    <w:rsid w:val="00B6605D"/>
    <w:rsid w:val="00B733F8"/>
    <w:rsid w:val="00B74EA5"/>
    <w:rsid w:val="00B75824"/>
    <w:rsid w:val="00B81C54"/>
    <w:rsid w:val="00B822FC"/>
    <w:rsid w:val="00B84ABD"/>
    <w:rsid w:val="00B86935"/>
    <w:rsid w:val="00B8769D"/>
    <w:rsid w:val="00B93699"/>
    <w:rsid w:val="00B93EEE"/>
    <w:rsid w:val="00B97158"/>
    <w:rsid w:val="00B975A1"/>
    <w:rsid w:val="00BA0E51"/>
    <w:rsid w:val="00BB267F"/>
    <w:rsid w:val="00BB47B8"/>
    <w:rsid w:val="00BB5DF0"/>
    <w:rsid w:val="00BC2435"/>
    <w:rsid w:val="00BC33EA"/>
    <w:rsid w:val="00BC43D1"/>
    <w:rsid w:val="00BC6C0C"/>
    <w:rsid w:val="00BC72F9"/>
    <w:rsid w:val="00BD0753"/>
    <w:rsid w:val="00BD3D48"/>
    <w:rsid w:val="00BD4E4C"/>
    <w:rsid w:val="00BD5232"/>
    <w:rsid w:val="00BE7162"/>
    <w:rsid w:val="00BE75F8"/>
    <w:rsid w:val="00BF30E2"/>
    <w:rsid w:val="00BF3F9C"/>
    <w:rsid w:val="00BF403A"/>
    <w:rsid w:val="00BF7857"/>
    <w:rsid w:val="00C01568"/>
    <w:rsid w:val="00C029C8"/>
    <w:rsid w:val="00C055D6"/>
    <w:rsid w:val="00C13694"/>
    <w:rsid w:val="00C1382C"/>
    <w:rsid w:val="00C1386D"/>
    <w:rsid w:val="00C13A73"/>
    <w:rsid w:val="00C1744A"/>
    <w:rsid w:val="00C20975"/>
    <w:rsid w:val="00C22875"/>
    <w:rsid w:val="00C23896"/>
    <w:rsid w:val="00C312A2"/>
    <w:rsid w:val="00C35401"/>
    <w:rsid w:val="00C35ACB"/>
    <w:rsid w:val="00C35DFB"/>
    <w:rsid w:val="00C36099"/>
    <w:rsid w:val="00C3615F"/>
    <w:rsid w:val="00C42096"/>
    <w:rsid w:val="00C42371"/>
    <w:rsid w:val="00C4325C"/>
    <w:rsid w:val="00C4444B"/>
    <w:rsid w:val="00C4578F"/>
    <w:rsid w:val="00C477A6"/>
    <w:rsid w:val="00C507A4"/>
    <w:rsid w:val="00C50889"/>
    <w:rsid w:val="00C50947"/>
    <w:rsid w:val="00C565E4"/>
    <w:rsid w:val="00C61E19"/>
    <w:rsid w:val="00C627A1"/>
    <w:rsid w:val="00C67F7E"/>
    <w:rsid w:val="00C706E5"/>
    <w:rsid w:val="00C753E5"/>
    <w:rsid w:val="00C7774E"/>
    <w:rsid w:val="00C77981"/>
    <w:rsid w:val="00C77C7E"/>
    <w:rsid w:val="00C81387"/>
    <w:rsid w:val="00C90BFC"/>
    <w:rsid w:val="00C915A7"/>
    <w:rsid w:val="00C92B78"/>
    <w:rsid w:val="00C93134"/>
    <w:rsid w:val="00C94152"/>
    <w:rsid w:val="00C96D73"/>
    <w:rsid w:val="00C96F56"/>
    <w:rsid w:val="00CA1436"/>
    <w:rsid w:val="00CA2FA1"/>
    <w:rsid w:val="00CB184D"/>
    <w:rsid w:val="00CB22C2"/>
    <w:rsid w:val="00CB2934"/>
    <w:rsid w:val="00CB5201"/>
    <w:rsid w:val="00CC07FF"/>
    <w:rsid w:val="00CC0F63"/>
    <w:rsid w:val="00CC48BB"/>
    <w:rsid w:val="00CC5216"/>
    <w:rsid w:val="00CD1631"/>
    <w:rsid w:val="00CD4024"/>
    <w:rsid w:val="00CD485E"/>
    <w:rsid w:val="00CD4ABC"/>
    <w:rsid w:val="00CE398E"/>
    <w:rsid w:val="00CE41F7"/>
    <w:rsid w:val="00CE5784"/>
    <w:rsid w:val="00CE73AA"/>
    <w:rsid w:val="00CE7FAA"/>
    <w:rsid w:val="00CF3629"/>
    <w:rsid w:val="00CF4147"/>
    <w:rsid w:val="00CF4289"/>
    <w:rsid w:val="00CF67B5"/>
    <w:rsid w:val="00D01724"/>
    <w:rsid w:val="00D03513"/>
    <w:rsid w:val="00D03B4B"/>
    <w:rsid w:val="00D07A2F"/>
    <w:rsid w:val="00D1282C"/>
    <w:rsid w:val="00D13D21"/>
    <w:rsid w:val="00D15367"/>
    <w:rsid w:val="00D157BB"/>
    <w:rsid w:val="00D15E97"/>
    <w:rsid w:val="00D16281"/>
    <w:rsid w:val="00D17777"/>
    <w:rsid w:val="00D209D6"/>
    <w:rsid w:val="00D23B0B"/>
    <w:rsid w:val="00D308D2"/>
    <w:rsid w:val="00D40696"/>
    <w:rsid w:val="00D40D40"/>
    <w:rsid w:val="00D415C3"/>
    <w:rsid w:val="00D42C27"/>
    <w:rsid w:val="00D42EF4"/>
    <w:rsid w:val="00D453FC"/>
    <w:rsid w:val="00D45F9D"/>
    <w:rsid w:val="00D47A10"/>
    <w:rsid w:val="00D501F0"/>
    <w:rsid w:val="00D520E5"/>
    <w:rsid w:val="00D529FB"/>
    <w:rsid w:val="00D52B7C"/>
    <w:rsid w:val="00D552BD"/>
    <w:rsid w:val="00D632F4"/>
    <w:rsid w:val="00D65D35"/>
    <w:rsid w:val="00D65E76"/>
    <w:rsid w:val="00D7344F"/>
    <w:rsid w:val="00D737FD"/>
    <w:rsid w:val="00D75A2D"/>
    <w:rsid w:val="00D7703A"/>
    <w:rsid w:val="00D80632"/>
    <w:rsid w:val="00D80DFD"/>
    <w:rsid w:val="00D81954"/>
    <w:rsid w:val="00D827B2"/>
    <w:rsid w:val="00D85465"/>
    <w:rsid w:val="00D8792E"/>
    <w:rsid w:val="00D909FE"/>
    <w:rsid w:val="00D917CE"/>
    <w:rsid w:val="00D930FB"/>
    <w:rsid w:val="00D949AF"/>
    <w:rsid w:val="00D97E11"/>
    <w:rsid w:val="00DA14F8"/>
    <w:rsid w:val="00DA1557"/>
    <w:rsid w:val="00DA274C"/>
    <w:rsid w:val="00DA2A93"/>
    <w:rsid w:val="00DA7E80"/>
    <w:rsid w:val="00DB0835"/>
    <w:rsid w:val="00DB325C"/>
    <w:rsid w:val="00DB5D00"/>
    <w:rsid w:val="00DB714F"/>
    <w:rsid w:val="00DB77BE"/>
    <w:rsid w:val="00DC1F1F"/>
    <w:rsid w:val="00DC357C"/>
    <w:rsid w:val="00DD16BA"/>
    <w:rsid w:val="00DD590F"/>
    <w:rsid w:val="00DD7B3F"/>
    <w:rsid w:val="00DD7FB9"/>
    <w:rsid w:val="00DE2138"/>
    <w:rsid w:val="00DE4D59"/>
    <w:rsid w:val="00DE4E70"/>
    <w:rsid w:val="00DE62F5"/>
    <w:rsid w:val="00DE662D"/>
    <w:rsid w:val="00DE6EAD"/>
    <w:rsid w:val="00DE7558"/>
    <w:rsid w:val="00DE7895"/>
    <w:rsid w:val="00DE7E79"/>
    <w:rsid w:val="00DF1E44"/>
    <w:rsid w:val="00DF4C58"/>
    <w:rsid w:val="00DF613E"/>
    <w:rsid w:val="00DF6DF2"/>
    <w:rsid w:val="00DF7A82"/>
    <w:rsid w:val="00E021CE"/>
    <w:rsid w:val="00E0324C"/>
    <w:rsid w:val="00E04223"/>
    <w:rsid w:val="00E11A6B"/>
    <w:rsid w:val="00E1233A"/>
    <w:rsid w:val="00E124B9"/>
    <w:rsid w:val="00E13A2E"/>
    <w:rsid w:val="00E1429E"/>
    <w:rsid w:val="00E14F8E"/>
    <w:rsid w:val="00E14FB4"/>
    <w:rsid w:val="00E15CB1"/>
    <w:rsid w:val="00E2000B"/>
    <w:rsid w:val="00E24AA3"/>
    <w:rsid w:val="00E32271"/>
    <w:rsid w:val="00E3306E"/>
    <w:rsid w:val="00E33EE0"/>
    <w:rsid w:val="00E34803"/>
    <w:rsid w:val="00E37296"/>
    <w:rsid w:val="00E37EE8"/>
    <w:rsid w:val="00E40153"/>
    <w:rsid w:val="00E41118"/>
    <w:rsid w:val="00E44737"/>
    <w:rsid w:val="00E44A70"/>
    <w:rsid w:val="00E47BCE"/>
    <w:rsid w:val="00E51777"/>
    <w:rsid w:val="00E5626D"/>
    <w:rsid w:val="00E56F02"/>
    <w:rsid w:val="00E62454"/>
    <w:rsid w:val="00E72394"/>
    <w:rsid w:val="00E72D30"/>
    <w:rsid w:val="00E741CF"/>
    <w:rsid w:val="00E74581"/>
    <w:rsid w:val="00E81507"/>
    <w:rsid w:val="00E8164D"/>
    <w:rsid w:val="00E81769"/>
    <w:rsid w:val="00E82105"/>
    <w:rsid w:val="00E83C42"/>
    <w:rsid w:val="00E8645C"/>
    <w:rsid w:val="00E909B0"/>
    <w:rsid w:val="00E92237"/>
    <w:rsid w:val="00E928CA"/>
    <w:rsid w:val="00E929F0"/>
    <w:rsid w:val="00E9510E"/>
    <w:rsid w:val="00E9703C"/>
    <w:rsid w:val="00EA3689"/>
    <w:rsid w:val="00EA6189"/>
    <w:rsid w:val="00EA635C"/>
    <w:rsid w:val="00EB0185"/>
    <w:rsid w:val="00EB0C16"/>
    <w:rsid w:val="00EB1858"/>
    <w:rsid w:val="00EB2AA2"/>
    <w:rsid w:val="00EB51D9"/>
    <w:rsid w:val="00EB6A1C"/>
    <w:rsid w:val="00EB75E5"/>
    <w:rsid w:val="00EC38B9"/>
    <w:rsid w:val="00ED0135"/>
    <w:rsid w:val="00ED0810"/>
    <w:rsid w:val="00ED097E"/>
    <w:rsid w:val="00ED2B5C"/>
    <w:rsid w:val="00ED3F12"/>
    <w:rsid w:val="00ED49C5"/>
    <w:rsid w:val="00ED49CF"/>
    <w:rsid w:val="00ED4D48"/>
    <w:rsid w:val="00ED547D"/>
    <w:rsid w:val="00EE09A6"/>
    <w:rsid w:val="00EE4623"/>
    <w:rsid w:val="00EE5630"/>
    <w:rsid w:val="00EE5B1F"/>
    <w:rsid w:val="00EE76A4"/>
    <w:rsid w:val="00EF3225"/>
    <w:rsid w:val="00EF4FD4"/>
    <w:rsid w:val="00EF54EF"/>
    <w:rsid w:val="00F03F79"/>
    <w:rsid w:val="00F05008"/>
    <w:rsid w:val="00F078FD"/>
    <w:rsid w:val="00F13DCF"/>
    <w:rsid w:val="00F155A2"/>
    <w:rsid w:val="00F15CB3"/>
    <w:rsid w:val="00F219EA"/>
    <w:rsid w:val="00F21D6F"/>
    <w:rsid w:val="00F22799"/>
    <w:rsid w:val="00F233D8"/>
    <w:rsid w:val="00F26D38"/>
    <w:rsid w:val="00F35875"/>
    <w:rsid w:val="00F376CB"/>
    <w:rsid w:val="00F378B8"/>
    <w:rsid w:val="00F40678"/>
    <w:rsid w:val="00F41138"/>
    <w:rsid w:val="00F44C84"/>
    <w:rsid w:val="00F51620"/>
    <w:rsid w:val="00F520E4"/>
    <w:rsid w:val="00F52A00"/>
    <w:rsid w:val="00F52A3B"/>
    <w:rsid w:val="00F5628E"/>
    <w:rsid w:val="00F56634"/>
    <w:rsid w:val="00F61239"/>
    <w:rsid w:val="00F6143D"/>
    <w:rsid w:val="00F61C6D"/>
    <w:rsid w:val="00F64443"/>
    <w:rsid w:val="00F6782E"/>
    <w:rsid w:val="00F740C1"/>
    <w:rsid w:val="00F74D17"/>
    <w:rsid w:val="00F75E35"/>
    <w:rsid w:val="00F76C26"/>
    <w:rsid w:val="00F81493"/>
    <w:rsid w:val="00F822F1"/>
    <w:rsid w:val="00F84B0B"/>
    <w:rsid w:val="00F90817"/>
    <w:rsid w:val="00F93F00"/>
    <w:rsid w:val="00F9585C"/>
    <w:rsid w:val="00F9750E"/>
    <w:rsid w:val="00FA121D"/>
    <w:rsid w:val="00FA196D"/>
    <w:rsid w:val="00FA3FBA"/>
    <w:rsid w:val="00FA3FE5"/>
    <w:rsid w:val="00FA6034"/>
    <w:rsid w:val="00FA6BD3"/>
    <w:rsid w:val="00FB4B5A"/>
    <w:rsid w:val="00FB4CBF"/>
    <w:rsid w:val="00FB6A44"/>
    <w:rsid w:val="00FB7E2E"/>
    <w:rsid w:val="00FB7F75"/>
    <w:rsid w:val="00FC00A3"/>
    <w:rsid w:val="00FC02B8"/>
    <w:rsid w:val="00FC0744"/>
    <w:rsid w:val="00FC46F6"/>
    <w:rsid w:val="00FD0ACB"/>
    <w:rsid w:val="00FD0D1A"/>
    <w:rsid w:val="00FD1B05"/>
    <w:rsid w:val="00FD79BE"/>
    <w:rsid w:val="00FD7C9C"/>
    <w:rsid w:val="00FD7F06"/>
    <w:rsid w:val="00FE024B"/>
    <w:rsid w:val="00FE172F"/>
    <w:rsid w:val="00FE1810"/>
    <w:rsid w:val="00FE55FD"/>
    <w:rsid w:val="00FE628C"/>
    <w:rsid w:val="00FF09A6"/>
    <w:rsid w:val="00FF0B09"/>
    <w:rsid w:val="00FF49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E03"/>
  </w:style>
  <w:style w:type="paragraph" w:styleId="Heading1">
    <w:name w:val="heading 1"/>
    <w:basedOn w:val="Normal"/>
    <w:next w:val="Normal"/>
    <w:link w:val="Heading1Char"/>
    <w:uiPriority w:val="9"/>
    <w:qFormat/>
    <w:rsid w:val="003110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510E"/>
    <w:pPr>
      <w:spacing w:before="40" w:line="288" w:lineRule="auto"/>
      <w:ind w:left="720"/>
      <w:contextualSpacing/>
    </w:pPr>
    <w:rPr>
      <w:color w:val="595959" w:themeColor="text1" w:themeTint="A6"/>
      <w:kern w:val="20"/>
      <w:sz w:val="20"/>
      <w:szCs w:val="20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951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1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510E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E95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Strong">
    <w:name w:val="Strong"/>
    <w:basedOn w:val="DefaultParagraphFont"/>
    <w:uiPriority w:val="22"/>
    <w:qFormat/>
    <w:rsid w:val="00E9510E"/>
    <w:rPr>
      <w:b/>
      <w:bCs/>
    </w:rPr>
  </w:style>
  <w:style w:type="character" w:styleId="Emphasis">
    <w:name w:val="Emphasis"/>
    <w:basedOn w:val="DefaultParagraphFont"/>
    <w:uiPriority w:val="20"/>
    <w:qFormat/>
    <w:rsid w:val="00E9510E"/>
    <w:rPr>
      <w:i/>
      <w:iCs/>
    </w:rPr>
  </w:style>
  <w:style w:type="character" w:styleId="Hyperlink">
    <w:name w:val="Hyperlink"/>
    <w:uiPriority w:val="99"/>
    <w:unhideWhenUsed/>
    <w:rsid w:val="00E9510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1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1D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1D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15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5A7"/>
  </w:style>
  <w:style w:type="paragraph" w:styleId="Footer">
    <w:name w:val="footer"/>
    <w:basedOn w:val="Normal"/>
    <w:link w:val="FooterChar"/>
    <w:uiPriority w:val="99"/>
    <w:unhideWhenUsed/>
    <w:rsid w:val="00C915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5A7"/>
  </w:style>
  <w:style w:type="paragraph" w:customStyle="1" w:styleId="details">
    <w:name w:val="details"/>
    <w:basedOn w:val="Normal"/>
    <w:rsid w:val="005E00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Titolo1">
    <w:name w:val="Titolo1"/>
    <w:basedOn w:val="Normal"/>
    <w:rsid w:val="002178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"/>
    <w:rsid w:val="002178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DefaultParagraphFont"/>
    <w:rsid w:val="00217822"/>
  </w:style>
  <w:style w:type="character" w:customStyle="1" w:styleId="Heading1Char">
    <w:name w:val="Heading 1 Char"/>
    <w:basedOn w:val="DefaultParagraphFont"/>
    <w:link w:val="Heading1"/>
    <w:uiPriority w:val="9"/>
    <w:rsid w:val="003110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835BC8"/>
  </w:style>
  <w:style w:type="character" w:customStyle="1" w:styleId="ref-journal">
    <w:name w:val="ref-journal"/>
    <w:basedOn w:val="DefaultParagraphFont"/>
    <w:rsid w:val="00194292"/>
  </w:style>
  <w:style w:type="character" w:customStyle="1" w:styleId="ref-vol">
    <w:name w:val="ref-vol"/>
    <w:basedOn w:val="DefaultParagraphFont"/>
    <w:rsid w:val="00194292"/>
  </w:style>
  <w:style w:type="paragraph" w:styleId="Revision">
    <w:name w:val="Revision"/>
    <w:hidden/>
    <w:uiPriority w:val="99"/>
    <w:semiHidden/>
    <w:rsid w:val="006C7EA4"/>
    <w:pPr>
      <w:spacing w:after="0" w:line="240" w:lineRule="auto"/>
    </w:pPr>
  </w:style>
  <w:style w:type="character" w:customStyle="1" w:styleId="tlid-translation">
    <w:name w:val="tlid-translation"/>
    <w:basedOn w:val="DefaultParagraphFont"/>
    <w:rsid w:val="00E5626D"/>
  </w:style>
  <w:style w:type="character" w:customStyle="1" w:styleId="A0">
    <w:name w:val="A0"/>
    <w:uiPriority w:val="99"/>
    <w:rsid w:val="008D521B"/>
    <w:rPr>
      <w:rFonts w:cs="Minion Pro"/>
      <w:color w:val="221E1F"/>
      <w:sz w:val="20"/>
      <w:szCs w:val="20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9E3A35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48BB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0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0E61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5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8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1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58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4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91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8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31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8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83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09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0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7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1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36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8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6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8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9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8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9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3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80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0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5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2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0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6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67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5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6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8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1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9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8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50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7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7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0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1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3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5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8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37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1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1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0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337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5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52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7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11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3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495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316662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451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667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9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75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82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317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07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6309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9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73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8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38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0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02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7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0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56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1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6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6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3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54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9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3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8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6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64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333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021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412708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926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426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4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59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77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465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0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8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6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92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7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0858B-7CE6-436A-833A-ADA033960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0000410</cp:lastModifiedBy>
  <cp:revision>9</cp:revision>
  <cp:lastPrinted>2019-09-02T13:38:00Z</cp:lastPrinted>
  <dcterms:created xsi:type="dcterms:W3CDTF">2021-03-17T11:20:00Z</dcterms:created>
  <dcterms:modified xsi:type="dcterms:W3CDTF">2021-05-21T18:16:00Z</dcterms:modified>
</cp:coreProperties>
</file>